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EF17A" w14:textId="772A80C9" w:rsidR="003A0B73" w:rsidRDefault="003A0B73" w:rsidP="003A0B73"/>
    <w:p w14:paraId="51629515" w14:textId="10D2156C" w:rsidR="003A0B73" w:rsidRDefault="003A0B73" w:rsidP="003A0B73">
      <w:r w:rsidRPr="002A16F8">
        <w:rPr>
          <w:rFonts w:ascii="Times New Roman" w:hAnsi="Times New Roman" w:cs="Times New Roman"/>
          <w:sz w:val="24"/>
          <w:szCs w:val="24"/>
        </w:rPr>
        <w:t>Funnel plot assessing publication bias of gustatory dysfunction in patients with COVID-19.</w:t>
      </w:r>
    </w:p>
    <w:p w14:paraId="74218587" w14:textId="349B87C5" w:rsidR="00D60311" w:rsidRDefault="00DA3543">
      <w:r w:rsidRPr="002A16F8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4DFE3692" wp14:editId="1A261CDC">
            <wp:simplePos x="0" y="0"/>
            <wp:positionH relativeFrom="column">
              <wp:posOffset>746760</wp:posOffset>
            </wp:positionH>
            <wp:positionV relativeFrom="paragraph">
              <wp:posOffset>414020</wp:posOffset>
            </wp:positionV>
            <wp:extent cx="3695700" cy="2773680"/>
            <wp:effectExtent l="0" t="0" r="0" b="762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700" cy="277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D603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B73"/>
    <w:rsid w:val="001D6C73"/>
    <w:rsid w:val="003A0B73"/>
    <w:rsid w:val="004E32EC"/>
    <w:rsid w:val="00D60311"/>
    <w:rsid w:val="00DA3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996E1"/>
  <w15:chartTrackingRefBased/>
  <w15:docId w15:val="{76890DFC-379D-48E4-AF2B-E50EE705F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B73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</Words>
  <Characters>80</Characters>
  <Application>Microsoft Office Word</Application>
  <DocSecurity>0</DocSecurity>
  <Lines>1</Lines>
  <Paragraphs>1</Paragraphs>
  <ScaleCrop>false</ScaleCrop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eem Farooq</dc:creator>
  <cp:keywords/>
  <dc:description/>
  <cp:lastModifiedBy>Hareem Farooq</cp:lastModifiedBy>
  <cp:revision>3</cp:revision>
  <dcterms:created xsi:type="dcterms:W3CDTF">2021-09-13T21:23:00Z</dcterms:created>
  <dcterms:modified xsi:type="dcterms:W3CDTF">2021-09-13T23:56:00Z</dcterms:modified>
</cp:coreProperties>
</file>